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02"/>
        <w:gridCol w:w="1134"/>
        <w:gridCol w:w="1474"/>
        <w:gridCol w:w="680"/>
        <w:gridCol w:w="907"/>
        <w:gridCol w:w="1134"/>
      </w:tblGrid>
      <w:tr w:rsidR="00B51FD6" w:rsidRPr="00B75EDE" w14:paraId="1B39F043" w14:textId="77777777" w:rsidTr="00B51FD6">
        <w:trPr>
          <w:cantSplit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2B924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jc w:val="center"/>
              <w:rPr>
                <w:sz w:val="22"/>
                <w:szCs w:val="22"/>
                <w:lang w:val="en-US" w:eastAsia="pt-BR"/>
              </w:rPr>
            </w:pPr>
            <w:bookmarkStart w:id="0" w:name="_GoBack"/>
            <w:bookmarkEnd w:id="0"/>
            <w:r w:rsidRPr="00B75EDE">
              <w:rPr>
                <w:sz w:val="22"/>
                <w:szCs w:val="22"/>
                <w:lang w:val="en-US" w:eastAsia="pt-BR"/>
              </w:rPr>
              <w:t>Outcome 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A54DDA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Mean difference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A891BD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95% CI</w:t>
            </w:r>
          </w:p>
        </w:tc>
        <w:tc>
          <w:tcPr>
            <w:tcW w:w="2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BEEED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i/>
                <w:color w:val="000000"/>
                <w:sz w:val="22"/>
                <w:szCs w:val="22"/>
                <w:lang w:val="en-US" w:eastAsia="pt-BR"/>
              </w:rPr>
              <w:t>t</w:t>
            </w: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test</w:t>
            </w:r>
          </w:p>
        </w:tc>
      </w:tr>
      <w:tr w:rsidR="00B51FD6" w:rsidRPr="00B75EDE" w14:paraId="2B3AF51A" w14:textId="77777777" w:rsidTr="00B51FD6">
        <w:trPr>
          <w:cantSplit/>
          <w:jc w:val="center"/>
        </w:trPr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FEFA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jc w:val="center"/>
              <w:rPr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C7EFC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47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04BEF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DE71D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i/>
                <w:color w:val="000000"/>
                <w:sz w:val="22"/>
                <w:szCs w:val="22"/>
                <w:lang w:val="en-US" w:eastAsia="pt-BR"/>
              </w:rPr>
              <w:t xml:space="preserve">P </w:t>
            </w:r>
            <w:proofErr w:type="spell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value</w:t>
            </w:r>
            <w:r w:rsidRPr="00B75ED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834D3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Cohen </w:t>
            </w:r>
            <w:r w:rsidRPr="00B75EDE">
              <w:rPr>
                <w:i/>
                <w:color w:val="000000"/>
                <w:sz w:val="22"/>
                <w:szCs w:val="22"/>
                <w:lang w:val="en-US" w:eastAsia="pt-BR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F7511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95% CI</w:t>
            </w:r>
          </w:p>
        </w:tc>
      </w:tr>
      <w:tr w:rsidR="00B51FD6" w:rsidRPr="00B75EDE" w14:paraId="58925A47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BDD1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i/>
                <w:sz w:val="22"/>
                <w:szCs w:val="22"/>
                <w:lang w:val="en-US"/>
              </w:rPr>
            </w:pPr>
            <w:r w:rsidRPr="00B75EDE">
              <w:rPr>
                <w:i/>
                <w:sz w:val="22"/>
                <w:szCs w:val="22"/>
                <w:lang w:val="en-US"/>
              </w:rPr>
              <w:t>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A676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C4CD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AE56" w14:textId="77777777" w:rsidR="00B51FD6" w:rsidRPr="00B75EDE" w:rsidRDefault="00B51FD6" w:rsidP="007B5707">
            <w:pPr>
              <w:spacing w:before="40" w:after="40"/>
              <w:jc w:val="center"/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BE61E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F4AC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B51FD6" w:rsidRPr="00B75EDE" w14:paraId="219531DD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2FF0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 xml:space="preserve">Dental procedures 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managed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Pr="00B75EDE">
              <w:rPr>
                <w:sz w:val="22"/>
                <w:szCs w:val="22"/>
                <w:lang w:val="en-US"/>
              </w:rPr>
              <w:t>,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AB02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34A2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2.0 to 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613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F98B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1FE3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0.5 to 1.8</w:t>
            </w:r>
          </w:p>
        </w:tc>
      </w:tr>
      <w:tr w:rsidR="00B51FD6" w:rsidRPr="00B75EDE" w14:paraId="7BC9C553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C26D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ab/>
              <w:t xml:space="preserve">Dental fear and </w:t>
            </w:r>
            <w:proofErr w:type="spell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anxiety</w:t>
            </w:r>
            <w:r w:rsidRPr="00B75EDE">
              <w:rPr>
                <w:color w:val="000000"/>
                <w:sz w:val="22"/>
                <w:szCs w:val="22"/>
                <w:vertAlign w:val="superscript"/>
                <w:lang w:val="en-US" w:eastAsia="pt-BR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B2F3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1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0F15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6.1 </w:t>
            </w:r>
            <w:proofErr w:type="gram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to  –</w:t>
            </w:r>
            <w:proofErr w:type="gram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8DAA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A878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EB25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0.7 to 2.0</w:t>
            </w:r>
          </w:p>
        </w:tc>
      </w:tr>
      <w:tr w:rsidR="00B51FD6" w:rsidRPr="00B75EDE" w14:paraId="0BEAF43D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0E05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 xml:space="preserve">Negative 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cognitions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9BDF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3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B3D9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8.7 </w:t>
            </w:r>
            <w:proofErr w:type="gram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to  –</w:t>
            </w:r>
            <w:proofErr w:type="gram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4CA6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345A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3570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0.7 to 2.1</w:t>
            </w:r>
          </w:p>
        </w:tc>
      </w:tr>
      <w:tr w:rsidR="00B51FD6" w:rsidRPr="00B75EDE" w14:paraId="15960235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86E0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ab/>
              <w:t xml:space="preserve">Injection </w:t>
            </w:r>
            <w:proofErr w:type="spell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fear</w:t>
            </w:r>
            <w:r w:rsidRPr="00B75EDE">
              <w:rPr>
                <w:color w:val="000000"/>
                <w:sz w:val="22"/>
                <w:szCs w:val="22"/>
                <w:vertAlign w:val="superscript"/>
                <w:lang w:val="en-US" w:eastAsia="pt-BR"/>
              </w:rPr>
              <w:t>e</w:t>
            </w:r>
            <w:proofErr w:type="spell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1A7E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0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0274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6.0 </w:t>
            </w:r>
            <w:proofErr w:type="gram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to  –</w:t>
            </w:r>
            <w:proofErr w:type="gram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FC32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051F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2F3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0.4 to 1.7</w:t>
            </w:r>
          </w:p>
        </w:tc>
      </w:tr>
      <w:tr w:rsidR="00B51FD6" w:rsidRPr="00B75EDE" w14:paraId="2BDE3118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5B22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>Self-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efficacy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f</w:t>
            </w:r>
            <w:proofErr w:type="spellEnd"/>
            <w:r w:rsidRPr="00B75EDE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03D0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8.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721F1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1.8 to 2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2386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80A7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709D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0.8 to 2.2</w:t>
            </w:r>
          </w:p>
        </w:tc>
      </w:tr>
      <w:tr w:rsidR="00B51FD6" w:rsidRPr="00B75EDE" w14:paraId="5D17F4D0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3B84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i/>
                <w:sz w:val="22"/>
                <w:szCs w:val="22"/>
                <w:lang w:val="en-US"/>
              </w:rPr>
            </w:pPr>
            <w:r w:rsidRPr="00B75EDE">
              <w:rPr>
                <w:i/>
                <w:sz w:val="22"/>
                <w:szCs w:val="22"/>
                <w:lang w:val="en-US"/>
              </w:rPr>
              <w:t>Par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E99A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7B10F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4684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E2D64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1D7D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B51FD6" w:rsidRPr="00B75EDE" w14:paraId="2966BE0D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B670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sz w:val="22"/>
                <w:szCs w:val="22"/>
                <w:lang w:val="en-US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 xml:space="preserve">Dental procedures 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managed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Pr="00B75EDE">
              <w:rPr>
                <w:sz w:val="22"/>
                <w:szCs w:val="22"/>
                <w:lang w:val="en-US"/>
              </w:rPr>
              <w:t>, 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CF96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3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92B8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8 to 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85E4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.0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6EFF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E728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0.4 to 1.6</w:t>
            </w:r>
          </w:p>
        </w:tc>
      </w:tr>
      <w:tr w:rsidR="00B51FD6" w:rsidRPr="00B75EDE" w14:paraId="0AD26F9C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95CE5D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sz w:val="22"/>
                <w:szCs w:val="22"/>
                <w:lang w:val="en-US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ab/>
              <w:t xml:space="preserve">Dental fear and </w:t>
            </w:r>
            <w:proofErr w:type="spell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anxiety</w:t>
            </w:r>
            <w:r w:rsidRPr="00B75EDE">
              <w:rPr>
                <w:color w:val="000000"/>
                <w:sz w:val="22"/>
                <w:szCs w:val="22"/>
                <w:vertAlign w:val="superscript"/>
                <w:lang w:val="en-US" w:eastAsia="pt-BR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F1AB73A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0.9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vAlign w:val="center"/>
          </w:tcPr>
          <w:p w14:paraId="7EF4060E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15.7 </w:t>
            </w:r>
            <w:proofErr w:type="gramStart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to  –</w:t>
            </w:r>
            <w:proofErr w:type="gramEnd"/>
            <w:r w:rsidRPr="00B75EDE">
              <w:rPr>
                <w:color w:val="000000"/>
                <w:sz w:val="22"/>
                <w:szCs w:val="22"/>
                <w:lang w:val="en-US" w:eastAsia="pt-BR"/>
              </w:rPr>
              <w:t>6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94D0E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b/>
                <w:bCs/>
                <w:color w:val="000000"/>
                <w:sz w:val="22"/>
                <w:szCs w:val="22"/>
                <w:lang w:val="en-US" w:eastAsia="pt-BR"/>
              </w:rPr>
              <w:t>&lt;.001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E0998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301A2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0.5 to 1.8</w:t>
            </w:r>
          </w:p>
        </w:tc>
      </w:tr>
      <w:tr w:rsidR="00B51FD6" w:rsidRPr="00B75EDE" w14:paraId="32446825" w14:textId="77777777" w:rsidTr="00B51FD6">
        <w:trPr>
          <w:cantSplit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05949" w14:textId="77777777" w:rsidR="00B51FD6" w:rsidRPr="00B75EDE" w:rsidRDefault="00B51FD6" w:rsidP="007B5707">
            <w:pPr>
              <w:tabs>
                <w:tab w:val="left" w:pos="188"/>
              </w:tabs>
              <w:spacing w:before="40" w:after="40"/>
              <w:rPr>
                <w:sz w:val="22"/>
                <w:szCs w:val="22"/>
                <w:lang w:val="en-US"/>
              </w:rPr>
            </w:pPr>
            <w:r w:rsidRPr="00B75EDE">
              <w:rPr>
                <w:sz w:val="22"/>
                <w:szCs w:val="22"/>
                <w:lang w:val="en-US"/>
              </w:rPr>
              <w:tab/>
              <w:t>Parental self-</w:t>
            </w:r>
            <w:proofErr w:type="spellStart"/>
            <w:r w:rsidRPr="00B75EDE">
              <w:rPr>
                <w:sz w:val="22"/>
                <w:szCs w:val="22"/>
                <w:lang w:val="en-US"/>
              </w:rPr>
              <w:t>efficacy</w:t>
            </w:r>
            <w:r w:rsidRPr="00B75EDE">
              <w:rPr>
                <w:sz w:val="22"/>
                <w:szCs w:val="22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E2666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3.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411EF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3.3 to 10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0F9D4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.28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D2B89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3BE170" w14:textId="77777777" w:rsidR="00B51FD6" w:rsidRPr="00B75EDE" w:rsidRDefault="00B51FD6" w:rsidP="007B5707">
            <w:pPr>
              <w:spacing w:before="40" w:after="40"/>
              <w:jc w:val="center"/>
              <w:rPr>
                <w:color w:val="000000"/>
                <w:sz w:val="22"/>
                <w:szCs w:val="22"/>
                <w:lang w:val="en-US" w:eastAsia="pt-BR"/>
              </w:rPr>
            </w:pPr>
            <w:r w:rsidRPr="00B75EDE">
              <w:rPr>
                <w:color w:val="000000"/>
                <w:sz w:val="22"/>
                <w:szCs w:val="22"/>
                <w:lang w:val="en-US" w:eastAsia="pt-BR"/>
              </w:rPr>
              <w:t xml:space="preserve"> –0.2 to 0.8</w:t>
            </w:r>
          </w:p>
        </w:tc>
      </w:tr>
    </w:tbl>
    <w:p w14:paraId="055C20D9" w14:textId="77777777" w:rsidR="00B51FD6" w:rsidRPr="00B75EDE" w:rsidRDefault="00B51FD6" w:rsidP="00B51FD6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a</w:t>
      </w:r>
      <w:r w:rsidRPr="00B75EDE">
        <w:rPr>
          <w:lang w:val="en-US"/>
        </w:rPr>
        <w:t>P</w:t>
      </w:r>
      <w:proofErr w:type="spellEnd"/>
      <w:r w:rsidRPr="00B75EDE">
        <w:rPr>
          <w:lang w:val="en-US"/>
        </w:rPr>
        <w:t xml:space="preserve"> values are based on </w:t>
      </w:r>
      <w:r w:rsidRPr="00B75EDE">
        <w:rPr>
          <w:i/>
          <w:iCs/>
          <w:color w:val="000000" w:themeColor="text1"/>
          <w:lang w:val="en-US"/>
        </w:rPr>
        <w:t>t</w:t>
      </w:r>
      <w:r w:rsidRPr="00B75EDE">
        <w:rPr>
          <w:color w:val="000000" w:themeColor="text1"/>
          <w:lang w:val="en-US"/>
        </w:rPr>
        <w:t xml:space="preserve"> </w:t>
      </w:r>
      <w:proofErr w:type="gramStart"/>
      <w:r w:rsidRPr="00B75EDE">
        <w:rPr>
          <w:color w:val="000000" w:themeColor="text1"/>
          <w:lang w:val="en-US"/>
        </w:rPr>
        <w:t>test</w:t>
      </w:r>
      <w:proofErr w:type="gramEnd"/>
    </w:p>
    <w:p w14:paraId="3A64CA4C" w14:textId="77777777" w:rsidR="00B51FD6" w:rsidRPr="00B75EDE" w:rsidRDefault="00B51FD6" w:rsidP="00B51FD6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b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picture-guided behavioral avoidance test (PG-BAT); score range: 0-17</w:t>
      </w:r>
    </w:p>
    <w:p w14:paraId="47B1988E" w14:textId="77777777" w:rsidR="00B51FD6" w:rsidRPr="00B75EDE" w:rsidRDefault="00B51FD6" w:rsidP="00B51FD6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c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Children’s Fear and Survey Schedule – Dental Subscale (</w:t>
      </w:r>
      <w:proofErr w:type="spellStart"/>
      <w:r w:rsidRPr="00B75EDE">
        <w:rPr>
          <w:lang w:val="en-US"/>
        </w:rPr>
        <w:t>CFSS</w:t>
      </w:r>
      <w:proofErr w:type="spellEnd"/>
      <w:r w:rsidRPr="00B75EDE">
        <w:rPr>
          <w:lang w:val="en-US"/>
        </w:rPr>
        <w:t>-DS); score range: 15-75</w:t>
      </w:r>
    </w:p>
    <w:p w14:paraId="03365C5A" w14:textId="77777777" w:rsidR="00B51FD6" w:rsidRPr="00B75EDE" w:rsidRDefault="00B51FD6" w:rsidP="00B51FD6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d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Children’s Negative Cognitions in Dentistry (CNCD) scale; score range: 0-50</w:t>
      </w:r>
    </w:p>
    <w:p w14:paraId="5781973A" w14:textId="77777777" w:rsidR="00B51FD6" w:rsidRPr="00B75EDE" w:rsidRDefault="00B51FD6" w:rsidP="00B51FD6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e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Injection Phobia Scale for Children (IPSC); score range: 18-90</w:t>
      </w:r>
    </w:p>
    <w:p w14:paraId="21935E32" w14:textId="77777777" w:rsidR="00B51FD6" w:rsidRPr="00B75EDE" w:rsidRDefault="00B51FD6" w:rsidP="00B51FD6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f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Self-Efficacy Questionnaire for Phobic Situations (SEQ-SP); score range: 14-70</w:t>
      </w:r>
    </w:p>
    <w:p w14:paraId="2D9171A4" w14:textId="77777777" w:rsidR="00B51FD6" w:rsidRPr="00B75EDE" w:rsidRDefault="00B51FD6" w:rsidP="00B51FD6">
      <w:pPr>
        <w:spacing w:before="120" w:after="120"/>
        <w:rPr>
          <w:lang w:val="en-US"/>
        </w:rPr>
      </w:pPr>
      <w:proofErr w:type="spellStart"/>
      <w:r w:rsidRPr="00B75EDE">
        <w:rPr>
          <w:vertAlign w:val="superscript"/>
          <w:lang w:val="en-US"/>
        </w:rPr>
        <w:t>g</w:t>
      </w:r>
      <w:r w:rsidRPr="00B75EDE">
        <w:rPr>
          <w:lang w:val="en-US"/>
        </w:rPr>
        <w:t>The</w:t>
      </w:r>
      <w:proofErr w:type="spellEnd"/>
      <w:r w:rsidRPr="00B75EDE">
        <w:rPr>
          <w:lang w:val="en-US"/>
        </w:rPr>
        <w:t xml:space="preserve"> Parental Self-Efficacy Questionnaire for Dental Anxiety (P-SEQ-DA); score range:0-120</w:t>
      </w:r>
    </w:p>
    <w:p w14:paraId="7732FF53" w14:textId="77777777" w:rsidR="007354B4" w:rsidRDefault="007354B4"/>
    <w:sectPr w:rsidR="007354B4" w:rsidSect="00FC68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D6"/>
    <w:rsid w:val="00017467"/>
    <w:rsid w:val="000268ED"/>
    <w:rsid w:val="000374EF"/>
    <w:rsid w:val="00041621"/>
    <w:rsid w:val="000478BC"/>
    <w:rsid w:val="00051FB9"/>
    <w:rsid w:val="00056849"/>
    <w:rsid w:val="000C5BBF"/>
    <w:rsid w:val="000D7B46"/>
    <w:rsid w:val="000E14D8"/>
    <w:rsid w:val="000F0636"/>
    <w:rsid w:val="0010574D"/>
    <w:rsid w:val="0010670E"/>
    <w:rsid w:val="00122E54"/>
    <w:rsid w:val="00123FA4"/>
    <w:rsid w:val="00136F45"/>
    <w:rsid w:val="0018582F"/>
    <w:rsid w:val="001A0329"/>
    <w:rsid w:val="002007B4"/>
    <w:rsid w:val="00210F7A"/>
    <w:rsid w:val="002345C6"/>
    <w:rsid w:val="002440C5"/>
    <w:rsid w:val="00253804"/>
    <w:rsid w:val="002778DC"/>
    <w:rsid w:val="0028238A"/>
    <w:rsid w:val="002D397B"/>
    <w:rsid w:val="002E1ACF"/>
    <w:rsid w:val="002E619F"/>
    <w:rsid w:val="00332407"/>
    <w:rsid w:val="00333C54"/>
    <w:rsid w:val="00334F3B"/>
    <w:rsid w:val="0033558D"/>
    <w:rsid w:val="00343840"/>
    <w:rsid w:val="00354B53"/>
    <w:rsid w:val="00374560"/>
    <w:rsid w:val="003A4E4D"/>
    <w:rsid w:val="003A649F"/>
    <w:rsid w:val="003B00D7"/>
    <w:rsid w:val="003C795C"/>
    <w:rsid w:val="003D0E06"/>
    <w:rsid w:val="003E0316"/>
    <w:rsid w:val="003E3D32"/>
    <w:rsid w:val="003E7B03"/>
    <w:rsid w:val="003F5CB6"/>
    <w:rsid w:val="00400063"/>
    <w:rsid w:val="00405C5D"/>
    <w:rsid w:val="004179E4"/>
    <w:rsid w:val="00422F5A"/>
    <w:rsid w:val="004361A5"/>
    <w:rsid w:val="00444E4C"/>
    <w:rsid w:val="00462012"/>
    <w:rsid w:val="00466DB2"/>
    <w:rsid w:val="004973B1"/>
    <w:rsid w:val="004E06CC"/>
    <w:rsid w:val="004E327C"/>
    <w:rsid w:val="005046C0"/>
    <w:rsid w:val="00535C9F"/>
    <w:rsid w:val="005443A5"/>
    <w:rsid w:val="005544F2"/>
    <w:rsid w:val="00557863"/>
    <w:rsid w:val="005B7C6F"/>
    <w:rsid w:val="005C1118"/>
    <w:rsid w:val="005C1C51"/>
    <w:rsid w:val="005C443A"/>
    <w:rsid w:val="005E755F"/>
    <w:rsid w:val="006479BC"/>
    <w:rsid w:val="00663650"/>
    <w:rsid w:val="00683125"/>
    <w:rsid w:val="00683E2C"/>
    <w:rsid w:val="0069045C"/>
    <w:rsid w:val="006A5243"/>
    <w:rsid w:val="006A69D3"/>
    <w:rsid w:val="006D296B"/>
    <w:rsid w:val="006E3D99"/>
    <w:rsid w:val="00724EA3"/>
    <w:rsid w:val="00725947"/>
    <w:rsid w:val="007354B4"/>
    <w:rsid w:val="00752291"/>
    <w:rsid w:val="00757910"/>
    <w:rsid w:val="0076088C"/>
    <w:rsid w:val="00761A33"/>
    <w:rsid w:val="00784FE4"/>
    <w:rsid w:val="00787E5B"/>
    <w:rsid w:val="007B2066"/>
    <w:rsid w:val="007E059F"/>
    <w:rsid w:val="007E3668"/>
    <w:rsid w:val="0080394A"/>
    <w:rsid w:val="00827D6C"/>
    <w:rsid w:val="00833609"/>
    <w:rsid w:val="00840F7F"/>
    <w:rsid w:val="00855CD5"/>
    <w:rsid w:val="00857E2E"/>
    <w:rsid w:val="00865107"/>
    <w:rsid w:val="0088497A"/>
    <w:rsid w:val="00893030"/>
    <w:rsid w:val="00896520"/>
    <w:rsid w:val="008A1D5A"/>
    <w:rsid w:val="008B15DA"/>
    <w:rsid w:val="008C40B7"/>
    <w:rsid w:val="008D1948"/>
    <w:rsid w:val="008E126B"/>
    <w:rsid w:val="00906134"/>
    <w:rsid w:val="00960139"/>
    <w:rsid w:val="00966858"/>
    <w:rsid w:val="00977CEF"/>
    <w:rsid w:val="00990CC3"/>
    <w:rsid w:val="00997F0B"/>
    <w:rsid w:val="009E0F2E"/>
    <w:rsid w:val="009E42A5"/>
    <w:rsid w:val="009E5CB7"/>
    <w:rsid w:val="009E67DF"/>
    <w:rsid w:val="009F3704"/>
    <w:rsid w:val="009F42A8"/>
    <w:rsid w:val="009F6795"/>
    <w:rsid w:val="00A04D1B"/>
    <w:rsid w:val="00A2321F"/>
    <w:rsid w:val="00A27B60"/>
    <w:rsid w:val="00A42294"/>
    <w:rsid w:val="00A45459"/>
    <w:rsid w:val="00A47DC4"/>
    <w:rsid w:val="00A55F7A"/>
    <w:rsid w:val="00A67267"/>
    <w:rsid w:val="00A87110"/>
    <w:rsid w:val="00A97E31"/>
    <w:rsid w:val="00AA19AC"/>
    <w:rsid w:val="00AB5FC7"/>
    <w:rsid w:val="00AC2D27"/>
    <w:rsid w:val="00AC318B"/>
    <w:rsid w:val="00AC5C02"/>
    <w:rsid w:val="00AD15E9"/>
    <w:rsid w:val="00AD5E54"/>
    <w:rsid w:val="00AE2DE4"/>
    <w:rsid w:val="00AF08E0"/>
    <w:rsid w:val="00B1716F"/>
    <w:rsid w:val="00B205D7"/>
    <w:rsid w:val="00B36506"/>
    <w:rsid w:val="00B515F1"/>
    <w:rsid w:val="00B519EA"/>
    <w:rsid w:val="00B51FD6"/>
    <w:rsid w:val="00B52CD4"/>
    <w:rsid w:val="00B95822"/>
    <w:rsid w:val="00BA76AF"/>
    <w:rsid w:val="00BB6C8C"/>
    <w:rsid w:val="00BC0F67"/>
    <w:rsid w:val="00BC14EA"/>
    <w:rsid w:val="00BC3D19"/>
    <w:rsid w:val="00BE1794"/>
    <w:rsid w:val="00C20DE3"/>
    <w:rsid w:val="00C2289E"/>
    <w:rsid w:val="00C51D54"/>
    <w:rsid w:val="00C96036"/>
    <w:rsid w:val="00CB0B38"/>
    <w:rsid w:val="00CB75DB"/>
    <w:rsid w:val="00CE5F49"/>
    <w:rsid w:val="00D13624"/>
    <w:rsid w:val="00D2605F"/>
    <w:rsid w:val="00D338B5"/>
    <w:rsid w:val="00D66FF3"/>
    <w:rsid w:val="00D91094"/>
    <w:rsid w:val="00DE24A9"/>
    <w:rsid w:val="00DE535A"/>
    <w:rsid w:val="00E06BD3"/>
    <w:rsid w:val="00E17778"/>
    <w:rsid w:val="00E25BEA"/>
    <w:rsid w:val="00E55B7D"/>
    <w:rsid w:val="00E62AFF"/>
    <w:rsid w:val="00E77DA6"/>
    <w:rsid w:val="00E92B7E"/>
    <w:rsid w:val="00E954EA"/>
    <w:rsid w:val="00EA67CB"/>
    <w:rsid w:val="00EA681C"/>
    <w:rsid w:val="00EC1752"/>
    <w:rsid w:val="00ED1AF4"/>
    <w:rsid w:val="00EE3CD3"/>
    <w:rsid w:val="00EF1F1C"/>
    <w:rsid w:val="00F109D3"/>
    <w:rsid w:val="00F15084"/>
    <w:rsid w:val="00F22C6B"/>
    <w:rsid w:val="00F26847"/>
    <w:rsid w:val="00F31EA4"/>
    <w:rsid w:val="00F32904"/>
    <w:rsid w:val="00F516F5"/>
    <w:rsid w:val="00F62038"/>
    <w:rsid w:val="00F726BE"/>
    <w:rsid w:val="00F77A90"/>
    <w:rsid w:val="00F82983"/>
    <w:rsid w:val="00FB5630"/>
    <w:rsid w:val="00FB6A48"/>
    <w:rsid w:val="00FC04B1"/>
    <w:rsid w:val="00FC6865"/>
    <w:rsid w:val="00FD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2A9674"/>
  <w14:defaultImageDpi w14:val="32767"/>
  <w15:chartTrackingRefBased/>
  <w15:docId w15:val="{EDCA3B8D-A394-1A4C-B163-8C438B46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1FD6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965</Characters>
  <Application>Microsoft Office Word</Application>
  <DocSecurity>0</DocSecurity>
  <Lines>8</Lines>
  <Paragraphs>2</Paragraphs>
  <ScaleCrop>false</ScaleCrop>
  <Company>Karolinska Institutet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chibbye</dc:creator>
  <cp:keywords/>
  <dc:description/>
  <cp:lastModifiedBy>Robert Schibbye</cp:lastModifiedBy>
  <cp:revision>1</cp:revision>
  <dcterms:created xsi:type="dcterms:W3CDTF">2024-02-07T10:02:00Z</dcterms:created>
  <dcterms:modified xsi:type="dcterms:W3CDTF">2024-02-07T10:03:00Z</dcterms:modified>
</cp:coreProperties>
</file>